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B39852" w14:textId="76106A67" w:rsidR="0057269C" w:rsidRDefault="00CD57C7" w:rsidP="00A54E0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0C91DA49" wp14:editId="462934CB">
                <wp:simplePos x="0" y="0"/>
                <wp:positionH relativeFrom="column">
                  <wp:posOffset>-17780</wp:posOffset>
                </wp:positionH>
                <wp:positionV relativeFrom="margin">
                  <wp:posOffset>-34925</wp:posOffset>
                </wp:positionV>
                <wp:extent cx="6012180" cy="7720330"/>
                <wp:effectExtent l="0" t="0" r="0" b="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2180" cy="7720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D5FA5E" w14:textId="42FEE77B" w:rsidR="008C1497" w:rsidRPr="008C2A94" w:rsidRDefault="00A54E0A" w:rsidP="005C6218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3 Table</w:t>
                            </w:r>
                            <w:r w:rsidR="008C1497" w:rsidRPr="008C2A9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:</w:t>
                            </w:r>
                            <w:r w:rsidR="008C1497" w:rsidRPr="008C2A9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="008C1497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Stomatal development g</w:t>
                            </w:r>
                            <w:r w:rsidR="008C1497" w:rsidRPr="008C2A9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enes tested </w:t>
                            </w:r>
                            <w:r w:rsidR="008C1497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by</w:t>
                            </w:r>
                            <w:r w:rsidR="008C1497" w:rsidRPr="008C2A9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RT-qPCR</w:t>
                            </w:r>
                          </w:p>
                          <w:tbl>
                            <w:tblPr>
                              <w:tblStyle w:val="LightShading"/>
                              <w:tblW w:w="0" w:type="auto"/>
                              <w:tblLook w:val="06A0" w:firstRow="1" w:lastRow="0" w:firstColumn="1" w:lastColumn="0" w:noHBand="1" w:noVBand="1"/>
                            </w:tblPr>
                            <w:tblGrid>
                              <w:gridCol w:w="2988"/>
                              <w:gridCol w:w="1506"/>
                              <w:gridCol w:w="1066"/>
                              <w:gridCol w:w="3349"/>
                              <w:gridCol w:w="236"/>
                            </w:tblGrid>
                            <w:tr w:rsidR="008C1497" w:rsidRPr="00B47323" w14:paraId="7DACC37E" w14:textId="77777777" w:rsidTr="00DA358B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52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6FF2A1B1" w14:textId="77777777" w:rsidR="008C1497" w:rsidRPr="00B47323" w:rsidRDefault="008C1497" w:rsidP="005735AC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sz w:val="20"/>
                                      <w:szCs w:val="20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4A31F052" w14:textId="77777777" w:rsidR="008C1497" w:rsidRPr="00B47323" w:rsidRDefault="008C1497" w:rsidP="005735AC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sz w:val="20"/>
                                      <w:szCs w:val="20"/>
                                    </w:rPr>
                                    <w:t>AGI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78DD5EB7" w14:textId="77777777" w:rsidR="008C1497" w:rsidRPr="00B47323" w:rsidRDefault="008C1497" w:rsidP="005735AC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sz w:val="20"/>
                                      <w:szCs w:val="20"/>
                                    </w:rPr>
                                    <w:t>Symbol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5F878605" w14:textId="77777777" w:rsidR="008C1497" w:rsidRPr="00B47323" w:rsidRDefault="008C1497" w:rsidP="005735AC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sz w:val="20"/>
                                      <w:szCs w:val="20"/>
                                    </w:rPr>
                                    <w:t>Gene Description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6D2D4B40" w14:textId="77777777" w:rsidR="008C1497" w:rsidRPr="00B47323" w:rsidRDefault="008C1497" w:rsidP="005735AC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65D7AB6E" w14:textId="77777777" w:rsidTr="00DA358B">
                              <w:trPr>
                                <w:trHeight w:val="43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145" w:type="dxa"/>
                                  <w:gridSpan w:val="5"/>
                                </w:tcPr>
                                <w:p w14:paraId="67D4B2AE" w14:textId="77777777" w:rsidR="008C1497" w:rsidRPr="00B47323" w:rsidRDefault="008C1497" w:rsidP="005735AC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sz w:val="20"/>
                                      <w:szCs w:val="20"/>
                                    </w:rPr>
                                    <w:t>Differentiation</w:t>
                                  </w:r>
                                </w:p>
                              </w:tc>
                            </w:tr>
                            <w:tr w:rsidR="008C1497" w:rsidRPr="00B47323" w14:paraId="64688287" w14:textId="77777777" w:rsidTr="00DA358B">
                              <w:trPr>
                                <w:trHeight w:val="11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1DD87C38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SPEECHLESS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15224158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t5g53210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5E318E01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PCH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2E21AFAE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HLH</w:t>
                                  </w:r>
                                  <w:proofErr w:type="spellEnd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protein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5D5D6E97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275B4E64" w14:textId="77777777" w:rsidTr="00DA358B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18644F8F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MUTE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5B4CE49C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t3g06120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2FEB0F56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UTE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67B827D6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HLH</w:t>
                                  </w:r>
                                  <w:proofErr w:type="spellEnd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protein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1EDD3587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5F214C12" w14:textId="77777777" w:rsidTr="00DA358B">
                              <w:trPr>
                                <w:trHeight w:val="20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74DB1DB4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FAMA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150F7841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t3g24140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0D8524D1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MA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47E2192D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HLH</w:t>
                                  </w:r>
                                  <w:proofErr w:type="spellEnd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protein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47ECB67A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6D63F4CE" w14:textId="77777777" w:rsidTr="00DA358B">
                              <w:trPr>
                                <w:trHeight w:val="19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1B704202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SCREAM/ICE1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3CA0F6AE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t3g26744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062454A5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CREAM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3ACFF2D7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HLH</w:t>
                                  </w:r>
                                  <w:proofErr w:type="spellEnd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protein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56A40516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173CC63F" w14:textId="77777777" w:rsidTr="00DA358B">
                              <w:trPr>
                                <w:trHeight w:val="342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2EB37E8B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SCREAM2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370A7024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t1g12860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267CE028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CREAM2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1FB03886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HLH</w:t>
                                  </w:r>
                                  <w:proofErr w:type="spellEnd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protein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467525ED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562F2BC4" w14:textId="77777777" w:rsidTr="00DA358B">
                              <w:trPr>
                                <w:trHeight w:val="252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118E2DDD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FOUR LIPS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16823BFF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t1g14350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1D446EC5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LP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655A39D4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2R3 MYB protein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5169780B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2787E53B" w14:textId="77777777" w:rsidTr="00DA358B">
                              <w:trPr>
                                <w:trHeight w:val="18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6AAEDC03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MYB88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513B48D0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t2g02820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6A6538B7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YB88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483DA690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2R3 MYB protein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002BB33D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61B2269E" w14:textId="77777777" w:rsidTr="00DA358B">
                              <w:trPr>
                                <w:trHeight w:val="29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145" w:type="dxa"/>
                                  <w:gridSpan w:val="5"/>
                                </w:tcPr>
                                <w:p w14:paraId="2371D982" w14:textId="77777777" w:rsidR="008C1497" w:rsidRPr="00B47323" w:rsidRDefault="008C1497" w:rsidP="005735AC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sz w:val="20"/>
                                      <w:szCs w:val="20"/>
                                    </w:rPr>
                                    <w:t>Spacing and Patterning</w:t>
                                  </w:r>
                                </w:p>
                              </w:tc>
                            </w:tr>
                            <w:tr w:rsidR="008C1497" w:rsidRPr="00B47323" w14:paraId="1E0E4096" w14:textId="77777777" w:rsidTr="00DA358B">
                              <w:trPr>
                                <w:trHeight w:val="11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0A8065CD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YODA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7ACE1A3F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t1g63700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4FD1EC9B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DA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436ECAC1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PKKK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0C651CCB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7373FABF" w14:textId="77777777" w:rsidTr="00DA358B">
                              <w:trPr>
                                <w:trHeight w:val="11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23D06DBF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MPK3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0E0EF528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t3g45640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6EDFBEEB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PK3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18AC30D7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PKKK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20DA5823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7BF94450" w14:textId="77777777" w:rsidTr="00DA358B">
                              <w:trPr>
                                <w:trHeight w:val="342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43676EE4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MPK6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72160441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t2g43790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51AE333D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PK6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22F08E4B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PKKK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018F92A4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5E47472E" w14:textId="77777777" w:rsidTr="00DA358B">
                              <w:trPr>
                                <w:trHeight w:val="18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24BEADBF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ERECTA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421C40FE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t2g26330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50F62A7D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0EC8CB90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ucine-rich repeat receptor kinase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48361819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5E31B52D" w14:textId="77777777" w:rsidTr="00DA358B">
                              <w:trPr>
                                <w:trHeight w:val="20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6F829037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ERECTA-LIKE1</w:t>
                                  </w:r>
                                  <w:bookmarkStart w:id="0" w:name="_GoBack"/>
                                  <w:bookmarkEnd w:id="0"/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7EE38C62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t5g62230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7A8D75EC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RL1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1FF1D559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ucine-rich repeat receptor kinase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1B927F7E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474F402A" w14:textId="77777777" w:rsidTr="00DA358B">
                              <w:trPr>
                                <w:trHeight w:val="33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3400663A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ERECTA-LIKE2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0E5E819C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t5g07180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5A9EFC89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RL2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204AFCD2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ucine-rich repeat receptor kinase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77D1D116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468C0C7E" w14:textId="77777777" w:rsidTr="00DA358B">
                              <w:trPr>
                                <w:trHeight w:val="302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465D58CF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TOO MANY MOUTHS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0624D6F8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t1g80080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4E578C6F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MM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0FB35BD7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ucine-rich repeat receptor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6ED6EE97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176728BF" w14:textId="77777777" w:rsidTr="00DA358B">
                              <w:trPr>
                                <w:trHeight w:val="11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05C81E82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EPIDERMAL PATTERNING FACTOR1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694727CF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t2g20875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69CF0E15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PF1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475C2C52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ysteine-rich secreted peptide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361D26D2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74BDB71E" w14:textId="77777777" w:rsidTr="00DA358B">
                              <w:trPr>
                                <w:trHeight w:val="33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6B92F4C9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EPIDERMAL PATTERNING FACTOR2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7FC5B535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t1g34245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5EC5AB90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PF2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60539026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ysteine-rich secreted peptide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00CDDDAC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17885B12" w14:textId="77777777" w:rsidTr="00DA358B">
                              <w:trPr>
                                <w:trHeight w:val="45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2D26FD7A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 xml:space="preserve">STOMAGEN/ </w:t>
                                  </w:r>
                                </w:p>
                                <w:p w14:paraId="4BD6EED6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EPF-LIKE9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0F956674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t4g12970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71883A64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PFL9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12350EC2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ysteine-rich secreted peptide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1883E8D8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479AE3DC" w14:textId="77777777" w:rsidTr="00DA358B">
                              <w:trPr>
                                <w:trHeight w:val="11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145" w:type="dxa"/>
                                  <w:gridSpan w:val="5"/>
                                </w:tcPr>
                                <w:p w14:paraId="14F2F482" w14:textId="77777777" w:rsidR="008C1497" w:rsidRPr="00B47323" w:rsidRDefault="008C1497" w:rsidP="005735AC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sz w:val="20"/>
                                      <w:szCs w:val="20"/>
                                    </w:rPr>
                                    <w:t>Polarity and Division Asymmetry</w:t>
                                  </w:r>
                                </w:p>
                              </w:tc>
                            </w:tr>
                            <w:tr w:rsidR="008C1497" w:rsidRPr="00B47323" w14:paraId="7637BF31" w14:textId="77777777" w:rsidTr="00DA358B">
                              <w:trPr>
                                <w:trHeight w:val="46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1C245773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BREAKING OF ASYMMETRY IN THE STOMATAL LINEANAGE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393B992A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t5g60880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3E6FB78D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ASL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5EE16726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homology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083F0F39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676DBA3C" w14:textId="77777777" w:rsidTr="00DA358B">
                              <w:trPr>
                                <w:trHeight w:val="70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53AEB190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POLAR LOCALIZATION DURING ASYMMETRIC DIVISION AND REDISTRIBUTION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6FDEB767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T4g31805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4E2EDF4E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LAR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77399AF5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homology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77FAB138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32682AFC" w14:textId="77777777" w:rsidTr="00DA358B">
                              <w:trPr>
                                <w:trHeight w:val="11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145" w:type="dxa"/>
                                  <w:gridSpan w:val="5"/>
                                </w:tcPr>
                                <w:p w14:paraId="778E8A9A" w14:textId="77777777" w:rsidR="008C1497" w:rsidRPr="00B47323" w:rsidRDefault="008C1497" w:rsidP="005735AC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sz w:val="20"/>
                                      <w:szCs w:val="20"/>
                                    </w:rPr>
                                    <w:t>Cell Division</w:t>
                                  </w:r>
                                </w:p>
                              </w:tc>
                            </w:tr>
                            <w:tr w:rsidR="008C1497" w:rsidRPr="00B47323" w14:paraId="1B75E0C2" w14:textId="77777777" w:rsidTr="00DA358B">
                              <w:trPr>
                                <w:trHeight w:val="27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6145D4E5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STOMATAL CYTOKINESIS DEFECTIVE 1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4F053CBE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t1g49040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16F81FEA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CD1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47ED1425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ENN-WD40 protein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6D2ABBDC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6CA9530D" w14:textId="77777777" w:rsidTr="00DA358B">
                              <w:trPr>
                                <w:trHeight w:val="441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143C3371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GLUCAN SYNTHASE-LIKE 8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648E3C08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t2g36850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3FA1F1C6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SL8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42C4FDDD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llose</w:t>
                                  </w:r>
                                  <w:proofErr w:type="spellEnd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synthase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1A4BE553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679B2CA7" w14:textId="77777777" w:rsidTr="00DA358B">
                              <w:trPr>
                                <w:trHeight w:val="11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145" w:type="dxa"/>
                                  <w:gridSpan w:val="5"/>
                                </w:tcPr>
                                <w:p w14:paraId="36E418E0" w14:textId="77777777" w:rsidR="008C1497" w:rsidRPr="00B47323" w:rsidRDefault="008C1497" w:rsidP="005735AC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sz w:val="20"/>
                                      <w:szCs w:val="20"/>
                                    </w:rPr>
                                    <w:t>Hormone and Environmental Signaling</w:t>
                                  </w:r>
                                </w:p>
                              </w:tc>
                            </w:tr>
                            <w:tr w:rsidR="008C1497" w:rsidRPr="00B47323" w14:paraId="0A5FBC15" w14:textId="77777777" w:rsidTr="00DA358B">
                              <w:trPr>
                                <w:trHeight w:val="33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470CF65B" w14:textId="77777777" w:rsidR="008C1497" w:rsidRPr="00B47323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PHYTOCHROME INTERACTING FACTOR 4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5753EC48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06B65">
                                    <w:rPr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>At2g43010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499C5D39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IF4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0EB13019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HL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3E8EE122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2FE90E99" w14:textId="77777777" w:rsidTr="00DA358B">
                              <w:trPr>
                                <w:trHeight w:val="33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15BF263B" w14:textId="77777777" w:rsidR="008C1497" w:rsidRPr="00F06B65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>CONSTITUTIVE PHOTOMORPHOGENIC</w:t>
                                  </w:r>
                                  <w:r>
                                    <w:rPr>
                                      <w:b w:val="0"/>
                                      <w:sz w:val="20"/>
                                      <w:szCs w:val="20"/>
                                    </w:rPr>
                                    <w:t xml:space="preserve"> 1</w:t>
                                  </w: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612A6C8A" w14:textId="77777777" w:rsidR="008C1497" w:rsidRPr="00F06B65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47323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t2g32950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3392D26F" w14:textId="77777777" w:rsidR="008C1497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P1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229FC02C" w14:textId="77777777" w:rsidR="008C1497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biquitin Ligase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659C1546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614EE4E2" w14:textId="77777777" w:rsidTr="00DA358B">
                              <w:trPr>
                                <w:trHeight w:val="248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1AE1DA34" w14:textId="1613FC15" w:rsidR="008C1497" w:rsidRPr="00F2797B" w:rsidRDefault="008C1497" w:rsidP="005735AC">
                                  <w:pPr>
                                    <w:rPr>
                                      <w:b w:val="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657CAF77" w14:textId="10BF4DAF" w:rsidR="008C1497" w:rsidRPr="00F2797B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7B64595E" w14:textId="11C6BFF8" w:rsidR="008C1497" w:rsidRPr="00F2797B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53C575FD" w14:textId="403A25BE" w:rsidR="008C1497" w:rsidRPr="00F2797B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594C5B14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8C1497" w:rsidRPr="00B47323" w14:paraId="32AD1060" w14:textId="77777777" w:rsidTr="00DA358B">
                              <w:trPr>
                                <w:trHeight w:val="11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988" w:type="dxa"/>
                                </w:tcPr>
                                <w:p w14:paraId="73E780ED" w14:textId="77777777" w:rsidR="008C1497" w:rsidRPr="00A918D4" w:rsidRDefault="008C1497" w:rsidP="005735AC">
                                  <w:pPr>
                                    <w:rPr>
                                      <w:rFonts w:ascii="Times" w:eastAsia="Times New Roman" w:hAnsi="Times" w:cs="Times New Roman"/>
                                      <w:b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06" w:type="dxa"/>
                                </w:tcPr>
                                <w:p w14:paraId="1349EC1A" w14:textId="77777777" w:rsidR="008C1497" w:rsidRPr="00963B47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15F3596B" w14:textId="77777777" w:rsidR="008C1497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49" w:type="dxa"/>
                                </w:tcPr>
                                <w:p w14:paraId="33BA2BA6" w14:textId="77777777" w:rsidR="008C1497" w:rsidRPr="003D3C6F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6" w:type="dxa"/>
                                </w:tcPr>
                                <w:p w14:paraId="0829479D" w14:textId="77777777" w:rsidR="008C1497" w:rsidRPr="00B47323" w:rsidRDefault="008C1497" w:rsidP="005735A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45A1183" w14:textId="77777777" w:rsidR="008C1497" w:rsidRDefault="008C1497" w:rsidP="005C621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91DA49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-1.4pt;margin-top:-2.75pt;width:473.4pt;height:607.9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" filled="f" stroked="f">
                <v:textbox>
                  <w:txbxContent>
                    <w:p w14:paraId="14D5FA5E" w14:textId="42FEE77B" w:rsidR="008C1497" w:rsidRPr="008C2A94" w:rsidRDefault="00A54E0A" w:rsidP="005C6218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S3 Table</w:t>
                      </w:r>
                      <w:r w:rsidR="008C1497" w:rsidRPr="008C2A94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:</w:t>
                      </w:r>
                      <w:r w:rsidR="008C1497" w:rsidRPr="008C2A94">
                        <w:rPr>
                          <w:rFonts w:ascii="Times New Roman" w:hAnsi="Times New Roman" w:cs="Times New Roman"/>
                          <w:sz w:val="24"/>
                        </w:rPr>
                        <w:t xml:space="preserve"> </w:t>
                      </w:r>
                      <w:r w:rsidR="008C1497">
                        <w:rPr>
                          <w:rFonts w:ascii="Times New Roman" w:hAnsi="Times New Roman" w:cs="Times New Roman"/>
                          <w:sz w:val="24"/>
                        </w:rPr>
                        <w:t>Stomatal development g</w:t>
                      </w:r>
                      <w:r w:rsidR="008C1497" w:rsidRPr="008C2A94">
                        <w:rPr>
                          <w:rFonts w:ascii="Times New Roman" w:hAnsi="Times New Roman" w:cs="Times New Roman"/>
                          <w:sz w:val="24"/>
                        </w:rPr>
                        <w:t xml:space="preserve">enes tested </w:t>
                      </w:r>
                      <w:r w:rsidR="008C1497">
                        <w:rPr>
                          <w:rFonts w:ascii="Times New Roman" w:hAnsi="Times New Roman" w:cs="Times New Roman"/>
                          <w:sz w:val="24"/>
                        </w:rPr>
                        <w:t>by</w:t>
                      </w:r>
                      <w:r w:rsidR="008C1497" w:rsidRPr="008C2A94">
                        <w:rPr>
                          <w:rFonts w:ascii="Times New Roman" w:hAnsi="Times New Roman" w:cs="Times New Roman"/>
                          <w:sz w:val="24"/>
                        </w:rPr>
                        <w:t xml:space="preserve"> RT-qPCR</w:t>
                      </w:r>
                    </w:p>
                    <w:tbl>
                      <w:tblPr>
                        <w:tblStyle w:val="LightShading"/>
                        <w:tblW w:w="0" w:type="auto"/>
                        <w:tblLook w:val="06A0" w:firstRow="1" w:lastRow="0" w:firstColumn="1" w:lastColumn="0" w:noHBand="1" w:noVBand="1"/>
                      </w:tblPr>
                      <w:tblGrid>
                        <w:gridCol w:w="2988"/>
                        <w:gridCol w:w="1506"/>
                        <w:gridCol w:w="1066"/>
                        <w:gridCol w:w="3349"/>
                        <w:gridCol w:w="236"/>
                      </w:tblGrid>
                      <w:tr w:rsidR="008C1497" w:rsidRPr="00B47323" w14:paraId="7DACC37E" w14:textId="77777777" w:rsidTr="00DA358B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52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6FF2A1B1" w14:textId="77777777" w:rsidR="008C1497" w:rsidRPr="00B47323" w:rsidRDefault="008C1497" w:rsidP="005735A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sz w:val="20"/>
                                <w:szCs w:val="20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4A31F052" w14:textId="77777777" w:rsidR="008C1497" w:rsidRPr="00B47323" w:rsidRDefault="008C1497" w:rsidP="005735AC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sz w:val="20"/>
                                <w:szCs w:val="20"/>
                              </w:rPr>
                              <w:t>AGI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78DD5EB7" w14:textId="77777777" w:rsidR="008C1497" w:rsidRPr="00B47323" w:rsidRDefault="008C1497" w:rsidP="005735AC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sz w:val="20"/>
                                <w:szCs w:val="20"/>
                              </w:rPr>
                              <w:t>Symbol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5F878605" w14:textId="77777777" w:rsidR="008C1497" w:rsidRPr="00B47323" w:rsidRDefault="008C1497" w:rsidP="005735AC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sz w:val="20"/>
                                <w:szCs w:val="20"/>
                              </w:rPr>
                              <w:t>Gene Description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6D2D4B40" w14:textId="77777777" w:rsidR="008C1497" w:rsidRPr="00B47323" w:rsidRDefault="008C1497" w:rsidP="005735AC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65D7AB6E" w14:textId="77777777" w:rsidTr="00DA358B">
                        <w:trPr>
                          <w:trHeight w:val="43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145" w:type="dxa"/>
                            <w:gridSpan w:val="5"/>
                          </w:tcPr>
                          <w:p w14:paraId="67D4B2AE" w14:textId="77777777" w:rsidR="008C1497" w:rsidRPr="00B47323" w:rsidRDefault="008C1497" w:rsidP="005735A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sz w:val="20"/>
                                <w:szCs w:val="20"/>
                              </w:rPr>
                              <w:t>Differentiation</w:t>
                            </w:r>
                          </w:p>
                        </w:tc>
                      </w:tr>
                      <w:tr w:rsidR="008C1497" w:rsidRPr="00B47323" w14:paraId="64688287" w14:textId="77777777" w:rsidTr="00DA358B">
                        <w:trPr>
                          <w:trHeight w:val="11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1DD87C38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>SPEECHLESS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15224158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t5g53210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5E318E01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PCH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2E21AFAE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bHLH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protein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5D5D6E97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275B4E64" w14:textId="77777777" w:rsidTr="00DA358B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18644F8F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>MUTE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5B4CE49C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t3g06120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2FEB0F56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UTE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67B827D6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bHLH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protein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1EDD3587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5F214C12" w14:textId="77777777" w:rsidTr="00DA358B">
                        <w:trPr>
                          <w:trHeight w:val="20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74DB1DB4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>FAMA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150F7841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t3g24140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0D8524D1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AMA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47E2192D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bHLH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protein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47ECB67A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6D63F4CE" w14:textId="77777777" w:rsidTr="00DA358B">
                        <w:trPr>
                          <w:trHeight w:val="19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1B704202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>SCREAM/ICE1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3CA0F6AE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t3g26744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062454A5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CREAM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3ACFF2D7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bHLH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protein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56A40516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173CC63F" w14:textId="77777777" w:rsidTr="00DA358B">
                        <w:trPr>
                          <w:trHeight w:val="342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2EB37E8B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>SCREAM2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370A7024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t1g12860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267CE028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CREAM2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1FB03886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bHLH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protein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467525ED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562F2BC4" w14:textId="77777777" w:rsidTr="00DA358B">
                        <w:trPr>
                          <w:trHeight w:val="252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118E2DDD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>FOUR LIPS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16823BFF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t1g14350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1D446EC5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LP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655A39D4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2R3 MYB protein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5169780B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2787E53B" w14:textId="77777777" w:rsidTr="00DA358B">
                        <w:trPr>
                          <w:trHeight w:val="18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6AAEDC03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>MYB88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513B48D0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t2g02820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6A6538B7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YB88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483DA690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2R3 MYB protein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002BB33D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61B2269E" w14:textId="77777777" w:rsidTr="00DA358B">
                        <w:trPr>
                          <w:trHeight w:val="29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145" w:type="dxa"/>
                            <w:gridSpan w:val="5"/>
                          </w:tcPr>
                          <w:p w14:paraId="2371D982" w14:textId="77777777" w:rsidR="008C1497" w:rsidRPr="00B47323" w:rsidRDefault="008C1497" w:rsidP="005735A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sz w:val="20"/>
                                <w:szCs w:val="20"/>
                              </w:rPr>
                              <w:t>Spacing and Patterning</w:t>
                            </w:r>
                          </w:p>
                        </w:tc>
                      </w:tr>
                      <w:tr w:rsidR="008C1497" w:rsidRPr="00B47323" w14:paraId="1E0E4096" w14:textId="77777777" w:rsidTr="00DA358B">
                        <w:trPr>
                          <w:trHeight w:val="11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0A8065CD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>YODA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7ACE1A3F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t1g63700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4FD1EC9B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DA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436ECAC1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PKKK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0C651CCB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7373FABF" w14:textId="77777777" w:rsidTr="00DA358B">
                        <w:trPr>
                          <w:trHeight w:val="11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23D06DBF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>MPK3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0E0EF528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t3g45640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6EDFBEEB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PK3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18AC30D7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PKKK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20DA5823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7BF94450" w14:textId="77777777" w:rsidTr="00DA358B">
                        <w:trPr>
                          <w:trHeight w:val="342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43676EE4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>MPK6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72160441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t2g43790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51AE333D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PK6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22F08E4B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PKKK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018F92A4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5E47472E" w14:textId="77777777" w:rsidTr="00DA358B">
                        <w:trPr>
                          <w:trHeight w:val="18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24BEADBF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>ERECTA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421C40FE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t2g26330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50F62A7D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0EC8CB90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ucine-rich repeat receptor kinase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48361819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5E31B52D" w14:textId="77777777" w:rsidTr="00DA358B">
                        <w:trPr>
                          <w:trHeight w:val="20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6F829037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>ERECTA-LIKE1</w:t>
                            </w:r>
                            <w:bookmarkStart w:id="1" w:name="_GoBack"/>
                            <w:bookmarkEnd w:id="1"/>
                          </w:p>
                        </w:tc>
                        <w:tc>
                          <w:tcPr>
                            <w:tcW w:w="1506" w:type="dxa"/>
                          </w:tcPr>
                          <w:p w14:paraId="7EE38C62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t5g62230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7A8D75EC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RL1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1FF1D559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ucine-rich repeat receptor kinase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1B927F7E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474F402A" w14:textId="77777777" w:rsidTr="00DA358B">
                        <w:trPr>
                          <w:trHeight w:val="33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3400663A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>ERECTA-LIKE2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0E5E819C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t5g07180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5A9EFC89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RL2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204AFCD2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ucine-rich repeat receptor kinase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77D1D116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468C0C7E" w14:textId="77777777" w:rsidTr="00DA358B">
                        <w:trPr>
                          <w:trHeight w:val="302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465D58CF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>TOO MANY MOUTHS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0624D6F8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t1g80080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4E578C6F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MM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0FB35BD7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ucine-rich repeat receptor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6ED6EE97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176728BF" w14:textId="77777777" w:rsidTr="00DA358B">
                        <w:trPr>
                          <w:trHeight w:val="11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05C81E82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>EPIDERMAL PATTERNING FACTOR1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694727CF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t2g20875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69CF0E15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PF1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475C2C52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ysteine-rich secreted peptide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361D26D2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74BDB71E" w14:textId="77777777" w:rsidTr="00DA358B">
                        <w:trPr>
                          <w:trHeight w:val="33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6B92F4C9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>EPIDERMAL PATTERNING FACTOR2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7FC5B535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t1g34245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5EC5AB90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PF2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60539026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ysteine-rich secreted peptide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00CDDDAC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17885B12" w14:textId="77777777" w:rsidTr="00DA358B">
                        <w:trPr>
                          <w:trHeight w:val="45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2D26FD7A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 xml:space="preserve">STOMAGEN/ </w:t>
                            </w:r>
                          </w:p>
                          <w:p w14:paraId="4BD6EED6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>EPF-LIKE9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0F956674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t4g12970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71883A64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PFL9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12350EC2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ysteine-rich secreted peptide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1883E8D8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479AE3DC" w14:textId="77777777" w:rsidTr="00DA358B">
                        <w:trPr>
                          <w:trHeight w:val="11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145" w:type="dxa"/>
                            <w:gridSpan w:val="5"/>
                          </w:tcPr>
                          <w:p w14:paraId="14F2F482" w14:textId="77777777" w:rsidR="008C1497" w:rsidRPr="00B47323" w:rsidRDefault="008C1497" w:rsidP="005735A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sz w:val="20"/>
                                <w:szCs w:val="20"/>
                              </w:rPr>
                              <w:t>Polarity and Division Asymmetry</w:t>
                            </w:r>
                          </w:p>
                        </w:tc>
                      </w:tr>
                      <w:tr w:rsidR="008C1497" w:rsidRPr="00B47323" w14:paraId="7637BF31" w14:textId="77777777" w:rsidTr="00DA358B">
                        <w:trPr>
                          <w:trHeight w:val="46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1C245773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>BREAKING OF ASYMMETRY IN THE STOMATAL LINEANAGE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393B992A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t5g60880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3E6FB78D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ASL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5EE16726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homology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083F0F39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676DBA3C" w14:textId="77777777" w:rsidTr="00DA358B">
                        <w:trPr>
                          <w:trHeight w:val="70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53AEB190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>POLAR LOCALIZATION DURING ASYMMETRIC DIVISION AND REDISTRIBUTION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6FDEB767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T4g31805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4E2EDF4E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LAR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77399AF5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homology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77FAB138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32682AFC" w14:textId="77777777" w:rsidTr="00DA358B">
                        <w:trPr>
                          <w:trHeight w:val="11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145" w:type="dxa"/>
                            <w:gridSpan w:val="5"/>
                          </w:tcPr>
                          <w:p w14:paraId="778E8A9A" w14:textId="77777777" w:rsidR="008C1497" w:rsidRPr="00B47323" w:rsidRDefault="008C1497" w:rsidP="005735A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sz w:val="20"/>
                                <w:szCs w:val="20"/>
                              </w:rPr>
                              <w:t>Cell Division</w:t>
                            </w:r>
                          </w:p>
                        </w:tc>
                      </w:tr>
                      <w:tr w:rsidR="008C1497" w:rsidRPr="00B47323" w14:paraId="1B75E0C2" w14:textId="77777777" w:rsidTr="00DA358B">
                        <w:trPr>
                          <w:trHeight w:val="27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6145D4E5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>STOMATAL CYTOKINESIS DEFECTIVE 1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4F053CBE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t1g49040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16F81FEA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CD1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47ED1425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ENN-WD40 protein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6D2ABBDC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6CA9530D" w14:textId="77777777" w:rsidTr="00DA358B">
                        <w:trPr>
                          <w:trHeight w:val="441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143C3371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>GLUCAN SYNTHASE-LIKE 8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648E3C08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t2g36850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3FA1F1C6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SL8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42C4FDDD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Callos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synthase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1A4BE553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679B2CA7" w14:textId="77777777" w:rsidTr="00DA358B">
                        <w:trPr>
                          <w:trHeight w:val="11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145" w:type="dxa"/>
                            <w:gridSpan w:val="5"/>
                          </w:tcPr>
                          <w:p w14:paraId="36E418E0" w14:textId="77777777" w:rsidR="008C1497" w:rsidRPr="00B47323" w:rsidRDefault="008C1497" w:rsidP="005735A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sz w:val="20"/>
                                <w:szCs w:val="20"/>
                              </w:rPr>
                              <w:t>Hormone and Environmental Signaling</w:t>
                            </w:r>
                          </w:p>
                        </w:tc>
                      </w:tr>
                      <w:tr w:rsidR="008C1497" w:rsidRPr="00B47323" w14:paraId="0A5FBC15" w14:textId="77777777" w:rsidTr="00DA358B">
                        <w:trPr>
                          <w:trHeight w:val="33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470CF65B" w14:textId="77777777" w:rsidR="008C1497" w:rsidRPr="00B47323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 w:val="0"/>
                                <w:sz w:val="20"/>
                                <w:szCs w:val="20"/>
                              </w:rPr>
                              <w:t>PHYTOCHROME INTERACTING FACTOR 4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5753EC48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F06B65">
                              <w:rPr>
                                <w:sz w:val="20"/>
                                <w:szCs w:val="20"/>
                                <w:shd w:val="clear" w:color="auto" w:fill="FFFFFF"/>
                              </w:rPr>
                              <w:t>At2g43010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499C5D39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IF4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0EB13019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bHLH</w:t>
                            </w:r>
                            <w:proofErr w:type="spellEnd"/>
                          </w:p>
                        </w:tc>
                        <w:tc>
                          <w:tcPr>
                            <w:tcW w:w="236" w:type="dxa"/>
                          </w:tcPr>
                          <w:p w14:paraId="3E8EE122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2FE90E99" w14:textId="77777777" w:rsidTr="00DA358B">
                        <w:trPr>
                          <w:trHeight w:val="33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15BF263B" w14:textId="77777777" w:rsidR="008C1497" w:rsidRPr="00F06B65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b w:val="0"/>
                                <w:sz w:val="20"/>
                                <w:szCs w:val="20"/>
                              </w:rPr>
                              <w:t>CONSTITUTIVE PHOTOMORPHOGENIC</w:t>
                            </w:r>
                            <w:r>
                              <w:rPr>
                                <w:b w:val="0"/>
                                <w:sz w:val="20"/>
                                <w:szCs w:val="20"/>
                              </w:rPr>
                              <w:t xml:space="preserve"> 1</w:t>
                            </w:r>
                          </w:p>
                        </w:tc>
                        <w:tc>
                          <w:tcPr>
                            <w:tcW w:w="1506" w:type="dxa"/>
                          </w:tcPr>
                          <w:p w14:paraId="612A6C8A" w14:textId="77777777" w:rsidR="008C1497" w:rsidRPr="00F06B65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47323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t2g32950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3392D26F" w14:textId="77777777" w:rsidR="008C1497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P1</w:t>
                            </w:r>
                          </w:p>
                        </w:tc>
                        <w:tc>
                          <w:tcPr>
                            <w:tcW w:w="3349" w:type="dxa"/>
                          </w:tcPr>
                          <w:p w14:paraId="229FC02C" w14:textId="77777777" w:rsidR="008C1497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biquitin Ligase</w:t>
                            </w:r>
                          </w:p>
                        </w:tc>
                        <w:tc>
                          <w:tcPr>
                            <w:tcW w:w="236" w:type="dxa"/>
                          </w:tcPr>
                          <w:p w14:paraId="659C1546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614EE4E2" w14:textId="77777777" w:rsidTr="00DA358B">
                        <w:trPr>
                          <w:trHeight w:val="248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1AE1DA34" w14:textId="1613FC15" w:rsidR="008C1497" w:rsidRPr="00F2797B" w:rsidRDefault="008C1497" w:rsidP="005735AC">
                            <w:pPr>
                              <w:rPr>
                                <w:b w:val="0"/>
                                <w:sz w:val="20"/>
                                <w:szCs w:val="20"/>
                                <w:shd w:val="clear" w:color="auto" w:fill="FFFFFF"/>
                              </w:rPr>
                            </w:pPr>
                          </w:p>
                        </w:tc>
                        <w:tc>
                          <w:tcPr>
                            <w:tcW w:w="1506" w:type="dxa"/>
                          </w:tcPr>
                          <w:p w14:paraId="657CAF77" w14:textId="10BF4DAF" w:rsidR="008C1497" w:rsidRPr="00F2797B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  <w:shd w:val="clear" w:color="auto" w:fill="FFFFFF"/>
                              </w:rPr>
                            </w:pPr>
                          </w:p>
                        </w:tc>
                        <w:tc>
                          <w:tcPr>
                            <w:tcW w:w="1066" w:type="dxa"/>
                          </w:tcPr>
                          <w:p w14:paraId="7B64595E" w14:textId="11C6BFF8" w:rsidR="008C1497" w:rsidRPr="00F2797B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  <w:shd w:val="clear" w:color="auto" w:fill="FFFFFF"/>
                              </w:rPr>
                            </w:pPr>
                          </w:p>
                        </w:tc>
                        <w:tc>
                          <w:tcPr>
                            <w:tcW w:w="3349" w:type="dxa"/>
                          </w:tcPr>
                          <w:p w14:paraId="53C575FD" w14:textId="403A25BE" w:rsidR="008C1497" w:rsidRPr="00F2797B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  <w:shd w:val="clear" w:color="auto" w:fill="FFFFFF"/>
                              </w:rPr>
                            </w:pPr>
                          </w:p>
                        </w:tc>
                        <w:tc>
                          <w:tcPr>
                            <w:tcW w:w="236" w:type="dxa"/>
                          </w:tcPr>
                          <w:p w14:paraId="594C5B14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8C1497" w:rsidRPr="00B47323" w14:paraId="32AD1060" w14:textId="77777777" w:rsidTr="00DA358B">
                        <w:trPr>
                          <w:trHeight w:val="11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988" w:type="dxa"/>
                          </w:tcPr>
                          <w:p w14:paraId="73E780ED" w14:textId="77777777" w:rsidR="008C1497" w:rsidRPr="00A918D4" w:rsidRDefault="008C1497" w:rsidP="005735AC">
                            <w:pPr>
                              <w:rPr>
                                <w:rFonts w:ascii="Times" w:eastAsia="Times New Roman" w:hAnsi="Times" w:cs="Times New Roman"/>
                                <w:b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06" w:type="dxa"/>
                          </w:tcPr>
                          <w:p w14:paraId="1349EC1A" w14:textId="77777777" w:rsidR="008C1497" w:rsidRPr="00963B47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66" w:type="dxa"/>
                          </w:tcPr>
                          <w:p w14:paraId="15F3596B" w14:textId="77777777" w:rsidR="008C1497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3349" w:type="dxa"/>
                          </w:tcPr>
                          <w:p w14:paraId="33BA2BA6" w14:textId="77777777" w:rsidR="008C1497" w:rsidRPr="003D3C6F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36" w:type="dxa"/>
                          </w:tcPr>
                          <w:p w14:paraId="0829479D" w14:textId="77777777" w:rsidR="008C1497" w:rsidRPr="00B47323" w:rsidRDefault="008C1497" w:rsidP="005735A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345A1183" w14:textId="77777777" w:rsidR="008C1497" w:rsidRDefault="008C1497" w:rsidP="005C6218"/>
                  </w:txbxContent>
                </v:textbox>
                <w10:wrap type="square" anchory="margin"/>
              </v:shape>
            </w:pict>
          </mc:Fallback>
        </mc:AlternateContent>
      </w:r>
    </w:p>
    <w:p w14:paraId="7CE831FA" w14:textId="77777777" w:rsidR="00295A87" w:rsidRPr="0057269C" w:rsidRDefault="00295A87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295A87" w:rsidRPr="00572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A5DDF0C" w16cid:durableId="1F48A0A6"/>
  <w16cid:commentId w16cid:paraId="04A32CF4" w16cid:durableId="1F48A218"/>
  <w16cid:commentId w16cid:paraId="693E6A67" w16cid:durableId="1F48A318"/>
  <w16cid:commentId w16cid:paraId="68229140" w16cid:durableId="1F48A0A7"/>
  <w16cid:commentId w16cid:paraId="587E1378" w16cid:durableId="1F48A5A1"/>
  <w16cid:commentId w16cid:paraId="7FAD4824" w16cid:durableId="1F48A629"/>
  <w16cid:commentId w16cid:paraId="24846153" w16cid:durableId="1F48A659"/>
  <w16cid:commentId w16cid:paraId="6FEB557D" w16cid:durableId="1F48A81B"/>
  <w16cid:commentId w16cid:paraId="13571AFD" w16cid:durableId="1F48A0A8"/>
  <w16cid:commentId w16cid:paraId="7A204BA4" w16cid:durableId="1F48A8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5057B"/>
    <w:multiLevelType w:val="hybridMultilevel"/>
    <w:tmpl w:val="D9C85598"/>
    <w:lvl w:ilvl="0" w:tplc="FC48DEC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79CE4AC8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6C3006E2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5000832A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6592EE3A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C636C3B6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99EA3230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A63CEBD4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A27AB59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F121C1"/>
    <w:multiLevelType w:val="hybridMultilevel"/>
    <w:tmpl w:val="26DC2B54"/>
    <w:lvl w:ilvl="0" w:tplc="557C0D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2E2D89"/>
    <w:multiLevelType w:val="hybridMultilevel"/>
    <w:tmpl w:val="3A4AB914"/>
    <w:lvl w:ilvl="0" w:tplc="A386C6C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3AC06A64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FF30920E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C3D42676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D012D796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3690B9C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ED382972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5F56B93C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A808B136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3DB"/>
    <w:rsid w:val="00010EFC"/>
    <w:rsid w:val="00022AFE"/>
    <w:rsid w:val="0003607D"/>
    <w:rsid w:val="000473D3"/>
    <w:rsid w:val="00052DBD"/>
    <w:rsid w:val="00064EEE"/>
    <w:rsid w:val="0008415A"/>
    <w:rsid w:val="00094D79"/>
    <w:rsid w:val="000A3576"/>
    <w:rsid w:val="000C6A7B"/>
    <w:rsid w:val="000D5805"/>
    <w:rsid w:val="0013056D"/>
    <w:rsid w:val="00153E25"/>
    <w:rsid w:val="001A0CF1"/>
    <w:rsid w:val="001A4A67"/>
    <w:rsid w:val="001B59FD"/>
    <w:rsid w:val="001B746E"/>
    <w:rsid w:val="001E54AE"/>
    <w:rsid w:val="001F7B80"/>
    <w:rsid w:val="00221D41"/>
    <w:rsid w:val="00224F70"/>
    <w:rsid w:val="0023180C"/>
    <w:rsid w:val="0023448F"/>
    <w:rsid w:val="00240E4B"/>
    <w:rsid w:val="0025164E"/>
    <w:rsid w:val="00253D68"/>
    <w:rsid w:val="002626DB"/>
    <w:rsid w:val="00274219"/>
    <w:rsid w:val="00281CB1"/>
    <w:rsid w:val="00293350"/>
    <w:rsid w:val="00295A87"/>
    <w:rsid w:val="002C00EF"/>
    <w:rsid w:val="002D034B"/>
    <w:rsid w:val="002E192B"/>
    <w:rsid w:val="002F6BF7"/>
    <w:rsid w:val="002F6D79"/>
    <w:rsid w:val="00315D09"/>
    <w:rsid w:val="00323E76"/>
    <w:rsid w:val="00330341"/>
    <w:rsid w:val="003328CB"/>
    <w:rsid w:val="00354270"/>
    <w:rsid w:val="00372CE5"/>
    <w:rsid w:val="00393BB6"/>
    <w:rsid w:val="003A0BF9"/>
    <w:rsid w:val="003C1BAB"/>
    <w:rsid w:val="003C2870"/>
    <w:rsid w:val="003F4E45"/>
    <w:rsid w:val="0042148F"/>
    <w:rsid w:val="004372B8"/>
    <w:rsid w:val="004466E9"/>
    <w:rsid w:val="00483401"/>
    <w:rsid w:val="0049561B"/>
    <w:rsid w:val="004C0F93"/>
    <w:rsid w:val="004C2D4A"/>
    <w:rsid w:val="004D0D6B"/>
    <w:rsid w:val="004E53CB"/>
    <w:rsid w:val="004F5DFD"/>
    <w:rsid w:val="00526903"/>
    <w:rsid w:val="005519FB"/>
    <w:rsid w:val="005575C8"/>
    <w:rsid w:val="00557D04"/>
    <w:rsid w:val="005659D6"/>
    <w:rsid w:val="0057269C"/>
    <w:rsid w:val="0057341D"/>
    <w:rsid w:val="005735AC"/>
    <w:rsid w:val="00573D10"/>
    <w:rsid w:val="00586106"/>
    <w:rsid w:val="00587228"/>
    <w:rsid w:val="005A2E21"/>
    <w:rsid w:val="005A5E96"/>
    <w:rsid w:val="005B419B"/>
    <w:rsid w:val="005C6218"/>
    <w:rsid w:val="005D5383"/>
    <w:rsid w:val="005E34CD"/>
    <w:rsid w:val="005F1893"/>
    <w:rsid w:val="005F4E02"/>
    <w:rsid w:val="005F6F6E"/>
    <w:rsid w:val="00624B1B"/>
    <w:rsid w:val="00632DE6"/>
    <w:rsid w:val="006455E4"/>
    <w:rsid w:val="00645EB1"/>
    <w:rsid w:val="00657755"/>
    <w:rsid w:val="0066089E"/>
    <w:rsid w:val="0067548D"/>
    <w:rsid w:val="006761E1"/>
    <w:rsid w:val="006803FD"/>
    <w:rsid w:val="0069196D"/>
    <w:rsid w:val="00696E24"/>
    <w:rsid w:val="006B6DA9"/>
    <w:rsid w:val="006D21DE"/>
    <w:rsid w:val="006E23DB"/>
    <w:rsid w:val="006F43C6"/>
    <w:rsid w:val="00700D66"/>
    <w:rsid w:val="007277A4"/>
    <w:rsid w:val="00733B3C"/>
    <w:rsid w:val="00743D4D"/>
    <w:rsid w:val="00761248"/>
    <w:rsid w:val="00776599"/>
    <w:rsid w:val="007A3326"/>
    <w:rsid w:val="007A410E"/>
    <w:rsid w:val="007B5200"/>
    <w:rsid w:val="007C21F5"/>
    <w:rsid w:val="007D4097"/>
    <w:rsid w:val="007D451C"/>
    <w:rsid w:val="007D5AAA"/>
    <w:rsid w:val="007E73D7"/>
    <w:rsid w:val="007F6621"/>
    <w:rsid w:val="00802548"/>
    <w:rsid w:val="008136C8"/>
    <w:rsid w:val="008165F4"/>
    <w:rsid w:val="00821CCB"/>
    <w:rsid w:val="0083596A"/>
    <w:rsid w:val="00840C6A"/>
    <w:rsid w:val="0084701B"/>
    <w:rsid w:val="00866B18"/>
    <w:rsid w:val="00886691"/>
    <w:rsid w:val="008A3BCD"/>
    <w:rsid w:val="008B2437"/>
    <w:rsid w:val="008B3217"/>
    <w:rsid w:val="008C1497"/>
    <w:rsid w:val="008C2A94"/>
    <w:rsid w:val="008D28DF"/>
    <w:rsid w:val="008F2D28"/>
    <w:rsid w:val="00935194"/>
    <w:rsid w:val="0094132E"/>
    <w:rsid w:val="00943966"/>
    <w:rsid w:val="00944062"/>
    <w:rsid w:val="009664D9"/>
    <w:rsid w:val="00974D27"/>
    <w:rsid w:val="00975331"/>
    <w:rsid w:val="00976276"/>
    <w:rsid w:val="009815A2"/>
    <w:rsid w:val="00990426"/>
    <w:rsid w:val="00994C52"/>
    <w:rsid w:val="009A4383"/>
    <w:rsid w:val="009C3901"/>
    <w:rsid w:val="009C4473"/>
    <w:rsid w:val="009C6182"/>
    <w:rsid w:val="009C772F"/>
    <w:rsid w:val="009D684A"/>
    <w:rsid w:val="00A14303"/>
    <w:rsid w:val="00A151EB"/>
    <w:rsid w:val="00A165EA"/>
    <w:rsid w:val="00A24320"/>
    <w:rsid w:val="00A375E2"/>
    <w:rsid w:val="00A50945"/>
    <w:rsid w:val="00A54E0A"/>
    <w:rsid w:val="00A870BC"/>
    <w:rsid w:val="00A95BC2"/>
    <w:rsid w:val="00AA30A8"/>
    <w:rsid w:val="00AC2E11"/>
    <w:rsid w:val="00AD7AE3"/>
    <w:rsid w:val="00AE3F6C"/>
    <w:rsid w:val="00AE6160"/>
    <w:rsid w:val="00B00870"/>
    <w:rsid w:val="00B17C81"/>
    <w:rsid w:val="00B21A35"/>
    <w:rsid w:val="00B41173"/>
    <w:rsid w:val="00B45A30"/>
    <w:rsid w:val="00B52488"/>
    <w:rsid w:val="00B56355"/>
    <w:rsid w:val="00B57E53"/>
    <w:rsid w:val="00B81E79"/>
    <w:rsid w:val="00B929CD"/>
    <w:rsid w:val="00BC5428"/>
    <w:rsid w:val="00BC654E"/>
    <w:rsid w:val="00BD4252"/>
    <w:rsid w:val="00BD43F9"/>
    <w:rsid w:val="00BE69E4"/>
    <w:rsid w:val="00C01FFA"/>
    <w:rsid w:val="00C16CE2"/>
    <w:rsid w:val="00C4482C"/>
    <w:rsid w:val="00C81364"/>
    <w:rsid w:val="00CA31D9"/>
    <w:rsid w:val="00CD05B3"/>
    <w:rsid w:val="00CD09C4"/>
    <w:rsid w:val="00CD57C7"/>
    <w:rsid w:val="00CE1B20"/>
    <w:rsid w:val="00CE5397"/>
    <w:rsid w:val="00CF71F4"/>
    <w:rsid w:val="00D10884"/>
    <w:rsid w:val="00D16085"/>
    <w:rsid w:val="00D37C27"/>
    <w:rsid w:val="00D67DDD"/>
    <w:rsid w:val="00D831A5"/>
    <w:rsid w:val="00D92F5A"/>
    <w:rsid w:val="00DA358B"/>
    <w:rsid w:val="00E1646C"/>
    <w:rsid w:val="00E208A5"/>
    <w:rsid w:val="00E334CC"/>
    <w:rsid w:val="00E3683A"/>
    <w:rsid w:val="00E900BA"/>
    <w:rsid w:val="00F2797B"/>
    <w:rsid w:val="00F3255F"/>
    <w:rsid w:val="00F662C2"/>
    <w:rsid w:val="00F83A96"/>
    <w:rsid w:val="00F9566C"/>
    <w:rsid w:val="00FA041C"/>
    <w:rsid w:val="00FA2EF3"/>
    <w:rsid w:val="00FA32A2"/>
    <w:rsid w:val="00FB6D3A"/>
    <w:rsid w:val="00FD2C42"/>
    <w:rsid w:val="00FD337A"/>
    <w:rsid w:val="00FF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8F0896"/>
  <w15:docId w15:val="{E2989782-15D2-49C1-B5D3-B4DA1910E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E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E79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4E53CB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900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448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7A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AE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AE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A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A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51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07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4816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316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95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9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602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72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37" Type="http://schemas.microsoft.com/office/2016/09/relationships/commentsIds" Target="commentsId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8631FD9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mona College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 Jammes</dc:creator>
  <cp:lastModifiedBy>Fabien  Jammes</cp:lastModifiedBy>
  <cp:revision>2</cp:revision>
  <cp:lastPrinted>2018-09-24T21:03:00Z</cp:lastPrinted>
  <dcterms:created xsi:type="dcterms:W3CDTF">2019-06-10T00:11:00Z</dcterms:created>
  <dcterms:modified xsi:type="dcterms:W3CDTF">2019-06-10T00:11:00Z</dcterms:modified>
</cp:coreProperties>
</file>